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4B72" w:rsidRDefault="00F34B72" w:rsidP="00F34B72">
      <w:pPr>
        <w:rPr>
          <w:lang w:val="en-GB"/>
        </w:rPr>
      </w:pPr>
      <w:r>
        <w:rPr>
          <w:lang w:val="en-GB"/>
        </w:rPr>
        <w:t>Supplementary Table 1: Baseline biological parameters by treatment group.</w:t>
      </w:r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3823"/>
        <w:gridCol w:w="1701"/>
        <w:gridCol w:w="1559"/>
        <w:gridCol w:w="1134"/>
      </w:tblGrid>
      <w:tr w:rsidR="00F34B72" w:rsidTr="00F34B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F34B72" w:rsidRPr="00EA21AD" w:rsidRDefault="00F34B72" w:rsidP="00880717">
            <w:pPr>
              <w:jc w:val="both"/>
              <w:rPr>
                <w:lang w:val="en-GB"/>
              </w:rPr>
            </w:pPr>
          </w:p>
        </w:tc>
        <w:tc>
          <w:tcPr>
            <w:tcW w:w="1701" w:type="dxa"/>
          </w:tcPr>
          <w:p w:rsidR="00F34B72" w:rsidRDefault="00F34B72" w:rsidP="0088071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O</w:t>
            </w:r>
          </w:p>
        </w:tc>
        <w:tc>
          <w:tcPr>
            <w:tcW w:w="1559" w:type="dxa"/>
          </w:tcPr>
          <w:p w:rsidR="00F34B72" w:rsidRDefault="00F34B72" w:rsidP="0088071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T-IO</w:t>
            </w:r>
          </w:p>
        </w:tc>
        <w:tc>
          <w:tcPr>
            <w:tcW w:w="1134" w:type="dxa"/>
          </w:tcPr>
          <w:p w:rsidR="00F34B72" w:rsidRDefault="00F34B72" w:rsidP="0088071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173CF">
              <w:t>p-value</w:t>
            </w:r>
          </w:p>
        </w:tc>
      </w:tr>
      <w:tr w:rsidR="00F34B72" w:rsidTr="00F34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F34B72" w:rsidRDefault="00F34B72" w:rsidP="00880717">
            <w:pPr>
              <w:jc w:val="both"/>
            </w:pPr>
            <w:r>
              <w:t>N patients (%)</w:t>
            </w:r>
          </w:p>
        </w:tc>
        <w:tc>
          <w:tcPr>
            <w:tcW w:w="1701" w:type="dxa"/>
          </w:tcPr>
          <w:p w:rsidR="00F34B72" w:rsidRPr="008A63AC" w:rsidRDefault="00F34B72" w:rsidP="008807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1 (58.0)</w:t>
            </w:r>
          </w:p>
        </w:tc>
        <w:tc>
          <w:tcPr>
            <w:tcW w:w="1559" w:type="dxa"/>
          </w:tcPr>
          <w:p w:rsidR="00F34B72" w:rsidRPr="008A63AC" w:rsidRDefault="00F34B72" w:rsidP="008807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2 (42.0)</w:t>
            </w:r>
          </w:p>
        </w:tc>
        <w:tc>
          <w:tcPr>
            <w:tcW w:w="1134" w:type="dxa"/>
          </w:tcPr>
          <w:p w:rsidR="00F34B72" w:rsidRDefault="00F34B72" w:rsidP="008807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F34B72" w:rsidRPr="00B65420" w:rsidTr="00F34B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F34B72" w:rsidRPr="00B65420" w:rsidRDefault="00F34B72" w:rsidP="00880717">
            <w:pPr>
              <w:jc w:val="both"/>
            </w:pPr>
            <w:r w:rsidRPr="00B65420">
              <w:t>LDH</w:t>
            </w:r>
          </w:p>
          <w:p w:rsidR="00F34B72" w:rsidRPr="00B65420" w:rsidRDefault="00F34B72" w:rsidP="00880717">
            <w:pPr>
              <w:pStyle w:val="Paragraphedeliste"/>
              <w:numPr>
                <w:ilvl w:val="0"/>
                <w:numId w:val="1"/>
              </w:numPr>
              <w:jc w:val="both"/>
            </w:pPr>
            <w:r w:rsidRPr="00B65420">
              <w:t>N</w:t>
            </w:r>
          </w:p>
          <w:p w:rsidR="00F34B72" w:rsidRPr="00B65420" w:rsidRDefault="00F34B72" w:rsidP="00880717">
            <w:pPr>
              <w:pStyle w:val="Paragraphedeliste"/>
              <w:numPr>
                <w:ilvl w:val="0"/>
                <w:numId w:val="1"/>
              </w:numPr>
              <w:jc w:val="both"/>
            </w:pPr>
            <w:r w:rsidRPr="00B65420">
              <w:t>&gt;N</w:t>
            </w:r>
          </w:p>
          <w:p w:rsidR="00F34B72" w:rsidRPr="00B65420" w:rsidRDefault="00F34B72" w:rsidP="00880717">
            <w:pPr>
              <w:pStyle w:val="Paragraphedeliste"/>
              <w:numPr>
                <w:ilvl w:val="0"/>
                <w:numId w:val="1"/>
              </w:numPr>
              <w:jc w:val="both"/>
            </w:pPr>
            <w:proofErr w:type="spellStart"/>
            <w:r w:rsidRPr="00B65420">
              <w:t>Missing</w:t>
            </w:r>
            <w:proofErr w:type="spellEnd"/>
          </w:p>
        </w:tc>
        <w:tc>
          <w:tcPr>
            <w:tcW w:w="1701" w:type="dxa"/>
          </w:tcPr>
          <w:p w:rsidR="00F34B72" w:rsidRPr="00B65420" w:rsidRDefault="00F34B72" w:rsidP="008807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F34B72" w:rsidRPr="00B65420" w:rsidRDefault="00F34B72" w:rsidP="008807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420">
              <w:t>29 (59.2)</w:t>
            </w:r>
          </w:p>
          <w:p w:rsidR="00F34B72" w:rsidRPr="00B65420" w:rsidRDefault="00F34B72" w:rsidP="008807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420">
              <w:t>20 (40.8)</w:t>
            </w:r>
          </w:p>
          <w:p w:rsidR="00F34B72" w:rsidRPr="00B65420" w:rsidRDefault="00F34B72" w:rsidP="008807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420">
              <w:t>92</w:t>
            </w:r>
          </w:p>
        </w:tc>
        <w:tc>
          <w:tcPr>
            <w:tcW w:w="1559" w:type="dxa"/>
          </w:tcPr>
          <w:p w:rsidR="00F34B72" w:rsidRPr="00B65420" w:rsidRDefault="00F34B72" w:rsidP="008807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F34B72" w:rsidRPr="00B65420" w:rsidRDefault="00F34B72" w:rsidP="008807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420">
              <w:t>14 (50.0)</w:t>
            </w:r>
          </w:p>
          <w:p w:rsidR="00F34B72" w:rsidRPr="00B65420" w:rsidRDefault="00F34B72" w:rsidP="008807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420">
              <w:t>14 (50.0)</w:t>
            </w:r>
          </w:p>
          <w:p w:rsidR="00F34B72" w:rsidRPr="00B65420" w:rsidRDefault="00F34B72" w:rsidP="008807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420">
              <w:t>74</w:t>
            </w:r>
          </w:p>
        </w:tc>
        <w:tc>
          <w:tcPr>
            <w:tcW w:w="1134" w:type="dxa"/>
          </w:tcPr>
          <w:p w:rsidR="00F34B72" w:rsidRDefault="00F34B72" w:rsidP="00F3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F34B72" w:rsidRDefault="00F34B72" w:rsidP="00F3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F34B72" w:rsidRDefault="00F34B72" w:rsidP="00F3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F34B72" w:rsidRPr="00B65420" w:rsidRDefault="00F34B72" w:rsidP="00F3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81</w:t>
            </w:r>
          </w:p>
        </w:tc>
      </w:tr>
      <w:tr w:rsidR="00F34B72" w:rsidTr="00F34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F34B72" w:rsidRDefault="00F34B72" w:rsidP="00880717">
            <w:pPr>
              <w:jc w:val="both"/>
            </w:pPr>
            <w:r>
              <w:t>Albumine (g/L)</w:t>
            </w:r>
          </w:p>
          <w:p w:rsidR="00F34B72" w:rsidRDefault="00F34B72" w:rsidP="00880717">
            <w:pPr>
              <w:pStyle w:val="Paragraphedeliste"/>
              <w:numPr>
                <w:ilvl w:val="0"/>
                <w:numId w:val="1"/>
              </w:numPr>
              <w:jc w:val="both"/>
            </w:pPr>
            <w:r>
              <w:rPr>
                <w:rFonts w:cstheme="minorHAnsi"/>
              </w:rPr>
              <w:t>≥</w:t>
            </w:r>
            <w:r>
              <w:t xml:space="preserve"> 30</w:t>
            </w:r>
          </w:p>
          <w:p w:rsidR="00F34B72" w:rsidRDefault="00F34B72" w:rsidP="00880717">
            <w:pPr>
              <w:pStyle w:val="Paragraphedeliste"/>
              <w:numPr>
                <w:ilvl w:val="0"/>
                <w:numId w:val="1"/>
              </w:numPr>
              <w:jc w:val="both"/>
            </w:pPr>
            <w:r>
              <w:t>&lt; 30</w:t>
            </w:r>
          </w:p>
          <w:p w:rsidR="00F34B72" w:rsidRDefault="00F34B72" w:rsidP="00880717">
            <w:pPr>
              <w:pStyle w:val="Paragraphedeliste"/>
              <w:numPr>
                <w:ilvl w:val="0"/>
                <w:numId w:val="1"/>
              </w:numPr>
              <w:jc w:val="both"/>
            </w:pPr>
            <w:proofErr w:type="spellStart"/>
            <w:r>
              <w:t>Missing</w:t>
            </w:r>
            <w:proofErr w:type="spellEnd"/>
          </w:p>
        </w:tc>
        <w:tc>
          <w:tcPr>
            <w:tcW w:w="1701" w:type="dxa"/>
          </w:tcPr>
          <w:p w:rsidR="00F34B72" w:rsidRDefault="00F34B72" w:rsidP="008807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F34B72" w:rsidRDefault="00F34B72" w:rsidP="008807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1 (71.0)</w:t>
            </w:r>
          </w:p>
          <w:p w:rsidR="00F34B72" w:rsidRDefault="00F34B72" w:rsidP="008807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 (29.0)</w:t>
            </w:r>
          </w:p>
          <w:p w:rsidR="00F34B72" w:rsidRDefault="00F34B72" w:rsidP="008807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</w:t>
            </w:r>
          </w:p>
        </w:tc>
        <w:tc>
          <w:tcPr>
            <w:tcW w:w="1559" w:type="dxa"/>
          </w:tcPr>
          <w:p w:rsidR="00F34B72" w:rsidRDefault="00F34B72" w:rsidP="008807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F34B72" w:rsidRDefault="00F34B72" w:rsidP="008807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1 (80.3)</w:t>
            </w:r>
          </w:p>
          <w:p w:rsidR="00F34B72" w:rsidRDefault="00F34B72" w:rsidP="008807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 (19.7)</w:t>
            </w:r>
          </w:p>
          <w:p w:rsidR="00F34B72" w:rsidRDefault="00F34B72" w:rsidP="008807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1134" w:type="dxa"/>
          </w:tcPr>
          <w:p w:rsidR="00F34B72" w:rsidRDefault="00F34B72" w:rsidP="00F3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F34B72" w:rsidRDefault="00F34B72" w:rsidP="00F3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F34B72" w:rsidRDefault="00F34B72" w:rsidP="00F3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F34B72" w:rsidRDefault="00F34B72" w:rsidP="00F3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18</w:t>
            </w:r>
          </w:p>
        </w:tc>
      </w:tr>
      <w:tr w:rsidR="00F34B72" w:rsidTr="00F34B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F34B72" w:rsidRDefault="00F34B72" w:rsidP="00880717">
            <w:pPr>
              <w:jc w:val="both"/>
            </w:pPr>
            <w:proofErr w:type="spellStart"/>
            <w:r>
              <w:t>Hb</w:t>
            </w:r>
            <w:proofErr w:type="spellEnd"/>
            <w:r>
              <w:t xml:space="preserve"> (g/</w:t>
            </w:r>
            <w:proofErr w:type="spellStart"/>
            <w:r>
              <w:t>dL</w:t>
            </w:r>
            <w:proofErr w:type="spellEnd"/>
            <w:r>
              <w:t>)</w:t>
            </w:r>
          </w:p>
          <w:p w:rsidR="00F34B72" w:rsidRDefault="00F34B72" w:rsidP="00880717">
            <w:pPr>
              <w:pStyle w:val="Paragraphedeliste"/>
              <w:numPr>
                <w:ilvl w:val="0"/>
                <w:numId w:val="1"/>
              </w:numPr>
              <w:jc w:val="both"/>
            </w:pPr>
            <w:r>
              <w:rPr>
                <w:rFonts w:cstheme="minorHAnsi"/>
              </w:rPr>
              <w:t>≥</w:t>
            </w:r>
            <w:r>
              <w:t xml:space="preserve"> 12</w:t>
            </w:r>
          </w:p>
          <w:p w:rsidR="00F34B72" w:rsidRDefault="00F34B72" w:rsidP="00880717">
            <w:pPr>
              <w:pStyle w:val="Paragraphedeliste"/>
              <w:numPr>
                <w:ilvl w:val="0"/>
                <w:numId w:val="1"/>
              </w:numPr>
              <w:jc w:val="both"/>
            </w:pPr>
            <w:r>
              <w:t>&lt; 12</w:t>
            </w:r>
          </w:p>
          <w:p w:rsidR="00F34B72" w:rsidRDefault="00F34B72" w:rsidP="00880717">
            <w:pPr>
              <w:pStyle w:val="Paragraphedeliste"/>
              <w:numPr>
                <w:ilvl w:val="0"/>
                <w:numId w:val="1"/>
              </w:numPr>
              <w:jc w:val="both"/>
            </w:pPr>
            <w:proofErr w:type="spellStart"/>
            <w:r>
              <w:t>Missing</w:t>
            </w:r>
            <w:proofErr w:type="spellEnd"/>
          </w:p>
        </w:tc>
        <w:tc>
          <w:tcPr>
            <w:tcW w:w="1701" w:type="dxa"/>
          </w:tcPr>
          <w:p w:rsidR="00F34B72" w:rsidRDefault="00F34B72" w:rsidP="008807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F34B72" w:rsidRDefault="00F34B72" w:rsidP="008807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4 (64.1)</w:t>
            </w:r>
          </w:p>
          <w:p w:rsidR="00F34B72" w:rsidRDefault="00F34B72" w:rsidP="008807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 (35.9)</w:t>
            </w:r>
          </w:p>
          <w:p w:rsidR="00F34B72" w:rsidRDefault="00F34B72" w:rsidP="008807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559" w:type="dxa"/>
          </w:tcPr>
          <w:p w:rsidR="00F34B72" w:rsidRDefault="00F34B72" w:rsidP="008807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F34B72" w:rsidRDefault="00F34B72" w:rsidP="008807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 (64.6)</w:t>
            </w:r>
          </w:p>
          <w:p w:rsidR="00F34B72" w:rsidRDefault="00F34B72" w:rsidP="008807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 (35.4)</w:t>
            </w:r>
          </w:p>
          <w:p w:rsidR="00F34B72" w:rsidRDefault="00F34B72" w:rsidP="008807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134" w:type="dxa"/>
          </w:tcPr>
          <w:p w:rsidR="00F34B72" w:rsidRDefault="00F34B72" w:rsidP="00F3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F34B72" w:rsidRDefault="00F34B72" w:rsidP="00F3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F34B72" w:rsidRDefault="00F34B72" w:rsidP="00F3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F34B72" w:rsidRDefault="00F34B72" w:rsidP="00F3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</w:tr>
    </w:tbl>
    <w:p w:rsidR="001D3507" w:rsidRDefault="001D3507"/>
    <w:p w:rsidR="00F34B72" w:rsidRPr="00F34B72" w:rsidRDefault="00F34B72">
      <w:pPr>
        <w:rPr>
          <w:lang w:val="en-GB"/>
        </w:rPr>
      </w:pPr>
      <w:r w:rsidRPr="00F34B72">
        <w:rPr>
          <w:lang w:val="en-GB"/>
        </w:rPr>
        <w:t xml:space="preserve">LDH, lactate </w:t>
      </w:r>
      <w:proofErr w:type="spellStart"/>
      <w:proofErr w:type="gramStart"/>
      <w:r w:rsidRPr="00F34B72">
        <w:rPr>
          <w:lang w:val="en-GB"/>
        </w:rPr>
        <w:t>deshydrogenase</w:t>
      </w:r>
      <w:proofErr w:type="spellEnd"/>
      <w:r w:rsidRPr="00F34B72">
        <w:rPr>
          <w:lang w:val="en-GB"/>
        </w:rPr>
        <w:t> ;</w:t>
      </w:r>
      <w:proofErr w:type="gramEnd"/>
      <w:r w:rsidRPr="00F34B72">
        <w:rPr>
          <w:lang w:val="en-GB"/>
        </w:rPr>
        <w:t xml:space="preserve"> </w:t>
      </w:r>
      <w:proofErr w:type="spellStart"/>
      <w:r w:rsidRPr="00F34B72">
        <w:rPr>
          <w:lang w:val="en-GB"/>
        </w:rPr>
        <w:t>Hb</w:t>
      </w:r>
      <w:proofErr w:type="spellEnd"/>
      <w:r w:rsidRPr="00F34B72">
        <w:rPr>
          <w:lang w:val="en-GB"/>
        </w:rPr>
        <w:t xml:space="preserve">, Haemoglobin ; </w:t>
      </w:r>
      <w:r w:rsidRPr="00DE7FCB">
        <w:rPr>
          <w:lang w:val="en-GB"/>
        </w:rPr>
        <w:t>IO, immunotherapy</w:t>
      </w:r>
      <w:r>
        <w:rPr>
          <w:lang w:val="en-GB"/>
        </w:rPr>
        <w:t xml:space="preserve">; </w:t>
      </w:r>
      <w:r w:rsidRPr="00DE7FCB">
        <w:rPr>
          <w:lang w:val="en-GB"/>
        </w:rPr>
        <w:t>CT-IO</w:t>
      </w:r>
      <w:r>
        <w:rPr>
          <w:lang w:val="en-GB"/>
        </w:rPr>
        <w:t>, chemotherapy plus immunotherapy</w:t>
      </w:r>
      <w:bookmarkStart w:id="0" w:name="_GoBack"/>
      <w:bookmarkEnd w:id="0"/>
    </w:p>
    <w:sectPr w:rsidR="00F34B72" w:rsidRPr="00F34B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2E1CC6"/>
    <w:multiLevelType w:val="hybridMultilevel"/>
    <w:tmpl w:val="C5389776"/>
    <w:lvl w:ilvl="0" w:tplc="2F66A6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B72"/>
    <w:rsid w:val="001D3507"/>
    <w:rsid w:val="00F34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F2FEAE"/>
  <w15:chartTrackingRefBased/>
  <w15:docId w15:val="{6B002565-3D4C-4B82-9601-687E4EAD7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4B7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34B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F34B72"/>
    <w:pPr>
      <w:ind w:left="720"/>
      <w:contextualSpacing/>
    </w:pPr>
  </w:style>
  <w:style w:type="table" w:styleId="Tableausimple2">
    <w:name w:val="Plain Table 2"/>
    <w:basedOn w:val="TableauNormal"/>
    <w:uiPriority w:val="42"/>
    <w:rsid w:val="00F34B7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NANTES</Company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S-TOSTIVINT Elvire</dc:creator>
  <cp:keywords/>
  <dc:description/>
  <cp:lastModifiedBy>PONS-TOSTIVINT Elvire</cp:lastModifiedBy>
  <cp:revision>1</cp:revision>
  <dcterms:created xsi:type="dcterms:W3CDTF">2022-07-12T07:25:00Z</dcterms:created>
  <dcterms:modified xsi:type="dcterms:W3CDTF">2022-07-12T07:26:00Z</dcterms:modified>
</cp:coreProperties>
</file>